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69F56" w14:textId="62A03A4C" w:rsidR="007D082B" w:rsidRDefault="00253E8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1</w:t>
      </w:r>
      <w:r w:rsidR="006F6B40">
        <w:rPr>
          <w:rFonts w:ascii="Times New Roman" w:hAnsi="Times New Roman" w:cs="Times New Roman"/>
        </w:rPr>
        <w:t>1</w:t>
      </w:r>
    </w:p>
    <w:p w14:paraId="2EBB8986" w14:textId="77777777" w:rsidR="007D082B" w:rsidRDefault="00C17E9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6B97A701" w14:textId="25E38A68" w:rsidR="007D082B" w:rsidRDefault="00C17E9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Regression results using </w:t>
      </w:r>
      <w:r w:rsidR="00753E29">
        <w:rPr>
          <w:rFonts w:ascii="Times New Roman" w:hAnsi="Times New Roman" w:cs="Times New Roman"/>
          <w:i/>
          <w:iCs/>
        </w:rPr>
        <w:t xml:space="preserve">Secondary RT </w:t>
      </w:r>
      <w:r>
        <w:rPr>
          <w:rFonts w:ascii="Times New Roman" w:hAnsi="Times New Roman" w:cs="Times New Roman"/>
          <w:i/>
          <w:iCs/>
        </w:rPr>
        <w:t>as the criterion</w:t>
      </w:r>
    </w:p>
    <w:p w14:paraId="33EEBC96" w14:textId="77777777" w:rsidR="007D082B" w:rsidRDefault="00C17E9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  <w:gridCol w:w="1915"/>
      </w:tblGrid>
      <w:tr w:rsidR="007D082B" w14:paraId="3C71BE00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C59DA2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3D3336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E24C8C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729F7DF6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6BB02C31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9C4E4F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7505F0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0F71AED8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174D421A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EDAAAD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B97068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  <w:p w14:paraId="4E1A4383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609CCAA2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16A514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C7F69C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4CB2BB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7D082B" w14:paraId="482797B1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92C875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213522" w14:textId="77777777" w:rsidR="007D082B" w:rsidRDefault="00C17E9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FFF9F3" w14:textId="77777777" w:rsidR="007D082B" w:rsidRDefault="00C17E9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19, 2.83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249347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32E6E2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D028A5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B412CA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41A8DA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F76207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786E2E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37C6890B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4CB6" w14:textId="0C6BA1AB" w:rsidR="007D082B" w:rsidRDefault="00C17E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753E29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B762" w14:textId="77777777" w:rsidR="007D082B" w:rsidRDefault="00C17E9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1F90" w14:textId="77777777" w:rsidR="007D082B" w:rsidRDefault="00C17E9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, 0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C5E8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3304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6, 0.3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0335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F1AE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1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697E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D2FA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903E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1F44C08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41D6" w14:textId="77777777" w:rsidR="007D082B" w:rsidRDefault="007D08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9C97" w14:textId="77777777" w:rsidR="007D082B" w:rsidRDefault="007D082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0B45" w14:textId="77777777" w:rsidR="007D082B" w:rsidRDefault="007D082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3BAC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F4A7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62DD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9AF8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D809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B718" w14:textId="77777777" w:rsidR="007D082B" w:rsidRDefault="00C17E9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0E28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01085B1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5355" w14:textId="77777777" w:rsidR="007D082B" w:rsidRDefault="007D08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B360" w14:textId="77777777" w:rsidR="007D082B" w:rsidRDefault="007D082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5F5D" w14:textId="77777777" w:rsidR="007D082B" w:rsidRDefault="007D082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456E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7435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2126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6714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2D8D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5868" w14:textId="77777777" w:rsidR="007D082B" w:rsidRDefault="00C17E9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10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73FB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1533C298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8BAD" w14:textId="77777777" w:rsidR="007D082B" w:rsidRDefault="007D08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2B2A" w14:textId="77777777" w:rsidR="007D082B" w:rsidRDefault="007D082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BBDB" w14:textId="77777777" w:rsidR="007D082B" w:rsidRDefault="007D082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92FB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7988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21C8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EB85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1C85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CD92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16CE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109CD95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F37E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2467" w14:textId="77777777" w:rsidR="007D082B" w:rsidRDefault="00C17E9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7888" w14:textId="77777777" w:rsidR="007D082B" w:rsidRDefault="00C17E9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24, 3.9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CF93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0FE5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A7B3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39E5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E50D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FBEB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11D4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1894BFBE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D66A" w14:textId="1EB8C0B8" w:rsidR="007D082B" w:rsidRDefault="00C17E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753E29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8B5C" w14:textId="77777777" w:rsidR="007D082B" w:rsidRDefault="00C17E9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FCCC" w14:textId="77777777" w:rsidR="007D082B" w:rsidRDefault="00C17E9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5, 0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F6AC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1926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, 0.4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9986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97E5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5, .0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33E4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6382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361D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0058BB1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A142" w14:textId="30C622CB" w:rsidR="007D082B" w:rsidRDefault="00C17E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753E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3486" w14:textId="77777777" w:rsidR="007D082B" w:rsidRDefault="00C17E9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C075" w14:textId="77777777" w:rsidR="007D082B" w:rsidRDefault="00C17E9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0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4929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58BA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5, 0.0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9F35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5A3E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5, .1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D9E2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A4E2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31F0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46841776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9209" w14:textId="77777777" w:rsidR="007D082B" w:rsidRDefault="007D08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48F3" w14:textId="77777777" w:rsidR="007D082B" w:rsidRDefault="007D082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66CC" w14:textId="77777777" w:rsidR="007D082B" w:rsidRDefault="007D082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75C2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3831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89CA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E9FE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866B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AC35" w14:textId="77777777" w:rsidR="007D082B" w:rsidRDefault="00C17E9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587A" w14:textId="77777777" w:rsidR="007D082B" w:rsidRDefault="00C17E96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34</w:t>
            </w:r>
          </w:p>
        </w:tc>
      </w:tr>
      <w:tr w:rsidR="007D082B" w14:paraId="2F4F6703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ED39" w14:textId="77777777" w:rsidR="007D082B" w:rsidRDefault="007D08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7801" w14:textId="77777777" w:rsidR="007D082B" w:rsidRDefault="007D082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7F19" w14:textId="77777777" w:rsidR="007D082B" w:rsidRDefault="007D082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DFE4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E068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C08F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126D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CFB0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88F3" w14:textId="77777777" w:rsidR="007D082B" w:rsidRDefault="00C17E9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15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AF57" w14:textId="77777777" w:rsidR="007D082B" w:rsidRDefault="00C17E96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-.05, .12]</w:t>
            </w:r>
          </w:p>
        </w:tc>
      </w:tr>
      <w:tr w:rsidR="007D082B" w14:paraId="6B35C7E3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9FBB" w14:textId="77777777" w:rsidR="007D082B" w:rsidRDefault="007D08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80E9" w14:textId="77777777" w:rsidR="007D082B" w:rsidRDefault="007D082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120F" w14:textId="77777777" w:rsidR="007D082B" w:rsidRDefault="007D082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91C3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94D2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11DC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E909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B605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96B0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B29B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25DC0463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38AB" w14:textId="77777777" w:rsidR="007D082B" w:rsidRDefault="00C17E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AC7F" w14:textId="77777777" w:rsidR="007D082B" w:rsidRDefault="00C17E9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5CB4" w14:textId="77777777" w:rsidR="007D082B" w:rsidRDefault="00C17E9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20, 3.9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33B2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E006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0E09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5088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1C0A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9309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A439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764713B6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101A" w14:textId="71D87840" w:rsidR="007D082B" w:rsidRDefault="00C17E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753E29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6986" w14:textId="77777777" w:rsidR="007D082B" w:rsidRDefault="00C17E9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F65F" w14:textId="77777777" w:rsidR="007D082B" w:rsidRDefault="00C17E9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5, 0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794C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29D6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, 0.4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A652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7EBD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5, .0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0887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0427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0F3C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02713CD5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1FAF" w14:textId="188A25DD" w:rsidR="007D082B" w:rsidRDefault="00C17E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753E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4C12" w14:textId="77777777" w:rsidR="007D082B" w:rsidRDefault="00C17E9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4408" w14:textId="77777777" w:rsidR="007D082B" w:rsidRDefault="00C17E9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0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9330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7FB1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6, 0.0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6850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BC0C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5, .1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0348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C2B6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ACFD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12BEBAA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5F77" w14:textId="06DB5772" w:rsidR="007D082B" w:rsidRDefault="00C17E9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I</w:t>
            </w:r>
            <w:r w:rsidR="00753E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38E3" w14:textId="77777777" w:rsidR="007D082B" w:rsidRDefault="00C17E96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5971" w14:textId="77777777" w:rsidR="007D082B" w:rsidRDefault="00C17E96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435C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C4D7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7, 0.2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2A39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9670" w14:textId="77777777" w:rsidR="007D082B" w:rsidRDefault="00C17E96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1657" w14:textId="77777777" w:rsidR="007D082B" w:rsidRDefault="00C17E96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BE4E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80BE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D082B" w14:paraId="3D2D9013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C3BB" w14:textId="77777777" w:rsidR="007D082B" w:rsidRDefault="007D08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B635" w14:textId="77777777" w:rsidR="007D082B" w:rsidRDefault="007D082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0C89" w14:textId="77777777" w:rsidR="007D082B" w:rsidRDefault="007D082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B237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EF00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B921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F0A4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B2A0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5EF2" w14:textId="77777777" w:rsidR="007D082B" w:rsidRDefault="00C17E9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33F2" w14:textId="77777777" w:rsidR="007D082B" w:rsidRDefault="00C17E96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0</w:t>
            </w:r>
          </w:p>
        </w:tc>
      </w:tr>
      <w:tr w:rsidR="007D082B" w14:paraId="40F5F9D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F57B" w14:textId="77777777" w:rsidR="007D082B" w:rsidRDefault="007D08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3B96" w14:textId="77777777" w:rsidR="007D082B" w:rsidRDefault="007D082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C367" w14:textId="77777777" w:rsidR="007D082B" w:rsidRDefault="007D082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456C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1593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A455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3B81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899F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76B8" w14:textId="77777777" w:rsidR="007D082B" w:rsidRDefault="00C17E96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14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6882" w14:textId="77777777" w:rsidR="007D082B" w:rsidRDefault="00C17E96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-.00, .00]</w:t>
            </w:r>
          </w:p>
        </w:tc>
      </w:tr>
      <w:tr w:rsidR="007D082B" w14:paraId="426D6EB1" w14:textId="77777777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7EE3A2" w14:textId="77777777" w:rsidR="007D082B" w:rsidRDefault="007D082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EF839D" w14:textId="77777777" w:rsidR="007D082B" w:rsidRDefault="007D082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98D5A3" w14:textId="77777777" w:rsidR="007D082B" w:rsidRDefault="007D082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487926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5C83B7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35E650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D154F2" w14:textId="77777777" w:rsidR="007D082B" w:rsidRDefault="007D082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B47F22" w14:textId="77777777" w:rsidR="007D082B" w:rsidRDefault="007D082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7E368A" w14:textId="77777777" w:rsidR="007D082B" w:rsidRDefault="007D082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FEF0ED" w14:textId="77777777" w:rsidR="007D082B" w:rsidRDefault="007D082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7B3C57C9" w14:textId="77777777" w:rsidR="007D082B" w:rsidRDefault="007D082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500B1E7" w14:textId="77777777" w:rsidR="00C17E96" w:rsidRDefault="00C17E9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</w:t>
      </w:r>
      <w:r>
        <w:rPr>
          <w:rFonts w:ascii="Times New Roman" w:hAnsi="Times New Roman" w:cs="Times New Roman"/>
        </w:rPr>
        <w:lastRenderedPageBreak/>
        <w:t xml:space="preserve">regression weights. </w:t>
      </w: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s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represents the semi-partial correlation squared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  <w:r>
        <w:rPr>
          <w:rFonts w:ascii="Times New Roman" w:hAnsi="Times New Roman" w:cs="Times New Roman"/>
          <w:i/>
          <w:iCs/>
        </w:rPr>
        <w:t>L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UL</w:t>
      </w:r>
      <w:r>
        <w:rPr>
          <w:rFonts w:ascii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hAnsi="Times New Roman" w:cs="Times New Roman"/>
        </w:rPr>
        <w:br/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sectPr w:rsidR="00C17E96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3A355" w14:textId="77777777" w:rsidR="003A7475" w:rsidRDefault="003A7475" w:rsidP="00253E81">
      <w:r>
        <w:separator/>
      </w:r>
    </w:p>
  </w:endnote>
  <w:endnote w:type="continuationSeparator" w:id="0">
    <w:p w14:paraId="6B92261B" w14:textId="77777777" w:rsidR="003A7475" w:rsidRDefault="003A7475" w:rsidP="00253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7B32A" w14:textId="77777777" w:rsidR="003A7475" w:rsidRDefault="003A7475" w:rsidP="00253E81">
      <w:r>
        <w:separator/>
      </w:r>
    </w:p>
  </w:footnote>
  <w:footnote w:type="continuationSeparator" w:id="0">
    <w:p w14:paraId="6BF7338D" w14:textId="77777777" w:rsidR="003A7475" w:rsidRDefault="003A7475" w:rsidP="00253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E29"/>
    <w:rsid w:val="00253E81"/>
    <w:rsid w:val="0029432B"/>
    <w:rsid w:val="003A7475"/>
    <w:rsid w:val="006F6B40"/>
    <w:rsid w:val="00753E29"/>
    <w:rsid w:val="007D082B"/>
    <w:rsid w:val="00C17E96"/>
    <w:rsid w:val="00EC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9E1EEC3"/>
  <w14:defaultImageDpi w14:val="0"/>
  <w15:docId w15:val="{EDB3E447-B4AC-D748-8A2D-B0CEA166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E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E81"/>
  </w:style>
  <w:style w:type="paragraph" w:styleId="Footer">
    <w:name w:val="footer"/>
    <w:basedOn w:val="Normal"/>
    <w:link w:val="FooterChar"/>
    <w:uiPriority w:val="99"/>
    <w:unhideWhenUsed/>
    <w:rsid w:val="00253E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48:00Z</dcterms:created>
  <dcterms:modified xsi:type="dcterms:W3CDTF">2021-10-25T00:48:00Z</dcterms:modified>
</cp:coreProperties>
</file>